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214B6" w14:textId="77777777" w:rsidR="00FF42D9" w:rsidRDefault="00FF42D9" w:rsidP="00EA5662">
      <w:pPr>
        <w:tabs>
          <w:tab w:val="left" w:pos="1050"/>
        </w:tabs>
        <w:rPr>
          <w:rFonts w:ascii="Times New Roman" w:hAnsi="Times New Roman" w:cs="Times New Roman"/>
          <w:sz w:val="24"/>
          <w:szCs w:val="24"/>
        </w:rPr>
      </w:pPr>
      <w:bookmarkStart w:id="0" w:name="OLE_LINK3"/>
      <w:bookmarkStart w:id="1" w:name="_Hlk129936323"/>
    </w:p>
    <w:p w14:paraId="474606F2" w14:textId="0E0D31B6" w:rsidR="00EA5662" w:rsidRPr="007B6C8E" w:rsidRDefault="00690002" w:rsidP="00EA5662">
      <w:pPr>
        <w:tabs>
          <w:tab w:val="left" w:pos="1050"/>
        </w:tabs>
        <w:rPr>
          <w:rFonts w:ascii="Times New Roman" w:hAnsi="Times New Roman" w:cs="Times New Roman"/>
          <w:sz w:val="24"/>
          <w:szCs w:val="24"/>
        </w:rPr>
      </w:pPr>
      <w:r w:rsidRPr="00690002">
        <w:rPr>
          <w:rFonts w:ascii="Times New Roman" w:hAnsi="Times New Roman" w:cs="Times New Roman"/>
          <w:sz w:val="24"/>
          <w:szCs w:val="24"/>
        </w:rPr>
        <w:t>Supplementary</w:t>
      </w:r>
      <w:r w:rsidRPr="00EF15CC">
        <w:rPr>
          <w:rFonts w:ascii="Times New Roman" w:hAnsi="Times New Roman" w:cs="Times New Roman"/>
          <w:sz w:val="24"/>
          <w:szCs w:val="24"/>
        </w:rPr>
        <w:t xml:space="preserve"> </w:t>
      </w:r>
      <w:r w:rsidR="00EF15CC" w:rsidRPr="00EF15CC">
        <w:rPr>
          <w:rFonts w:ascii="Times New Roman" w:hAnsi="Times New Roman" w:cs="Times New Roman"/>
          <w:sz w:val="24"/>
          <w:szCs w:val="24"/>
        </w:rPr>
        <w:t>Table 1</w:t>
      </w:r>
      <w:bookmarkEnd w:id="0"/>
      <w:r w:rsidR="00EA5662" w:rsidRPr="007B6C8E">
        <w:rPr>
          <w:rFonts w:ascii="Times New Roman" w:hAnsi="Times New Roman" w:cs="Times New Roman"/>
          <w:sz w:val="24"/>
          <w:szCs w:val="24"/>
        </w:rPr>
        <w:t>.</w:t>
      </w:r>
      <w:r w:rsidR="00EA5662" w:rsidRPr="007B6C8E">
        <w:rPr>
          <w:sz w:val="24"/>
          <w:szCs w:val="24"/>
        </w:rPr>
        <w:t xml:space="preserve"> </w:t>
      </w:r>
      <w:r w:rsidR="00EA5662" w:rsidRPr="007B6C8E">
        <w:rPr>
          <w:rFonts w:ascii="Times New Roman" w:hAnsi="Times New Roman" w:cs="Times New Roman"/>
          <w:sz w:val="24"/>
          <w:szCs w:val="24"/>
        </w:rPr>
        <w:t>Comparison of two optimal cutoff values</w:t>
      </w:r>
    </w:p>
    <w:tbl>
      <w:tblPr>
        <w:tblStyle w:val="a3"/>
        <w:tblW w:w="10203" w:type="dxa"/>
        <w:tblLook w:val="04A0" w:firstRow="1" w:lastRow="0" w:firstColumn="1" w:lastColumn="0" w:noHBand="0" w:noVBand="1"/>
      </w:tblPr>
      <w:tblGrid>
        <w:gridCol w:w="2968"/>
        <w:gridCol w:w="1001"/>
        <w:gridCol w:w="1148"/>
        <w:gridCol w:w="1271"/>
        <w:gridCol w:w="1272"/>
        <w:gridCol w:w="1271"/>
        <w:gridCol w:w="1272"/>
      </w:tblGrid>
      <w:tr w:rsidR="00EA5662" w:rsidRPr="007B6C8E" w14:paraId="1242404F" w14:textId="77777777" w:rsidTr="00EA5662">
        <w:trPr>
          <w:trHeight w:val="494"/>
        </w:trPr>
        <w:tc>
          <w:tcPr>
            <w:tcW w:w="29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4854023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6FA70D4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 xml:space="preserve">Cutoff </w:t>
            </w:r>
            <w:r w:rsidRPr="007B6C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0C7675C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 xml:space="preserve">Cutoff </w:t>
            </w:r>
            <w:r w:rsidRPr="007B6C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CD4EEF0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PPV</w:t>
            </w:r>
            <w:r w:rsidRPr="007B6C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FDF6812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7"/>
            <w:r w:rsidRPr="007B6C8E">
              <w:rPr>
                <w:rFonts w:ascii="Times New Roman" w:hAnsi="Times New Roman" w:cs="Times New Roman"/>
                <w:sz w:val="24"/>
                <w:szCs w:val="24"/>
              </w:rPr>
              <w:t xml:space="preserve">NPV </w:t>
            </w:r>
            <w:r w:rsidRPr="007B6C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  <w:bookmarkEnd w:id="2"/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8A8502E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 xml:space="preserve">PPV </w:t>
            </w:r>
            <w:r w:rsidRPr="007B6C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C18E626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 xml:space="preserve">NPV </w:t>
            </w:r>
            <w:r w:rsidRPr="007B6C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</w:tr>
      <w:tr w:rsidR="00EA5662" w:rsidRPr="007B6C8E" w14:paraId="693263AF" w14:textId="77777777" w:rsidTr="00EA5662">
        <w:trPr>
          <w:trHeight w:val="427"/>
        </w:trPr>
        <w:tc>
          <w:tcPr>
            <w:tcW w:w="2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A9DDF6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IL-10 (pg/ml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B4CFE1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89.6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7B657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288.3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B0C01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90.4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891DB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97.9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02C0A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65F4A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EA5662" w:rsidRPr="007B6C8E" w14:paraId="56E10DB4" w14:textId="77777777" w:rsidTr="00EA5662">
        <w:trPr>
          <w:trHeight w:val="427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72D8E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IFN-γ (pg/ml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B7986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1A41FAD3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240.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0402EEA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80.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954C509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417D830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1CD952F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EA5662" w:rsidRPr="007B6C8E" w14:paraId="15311B59" w14:textId="77777777" w:rsidTr="00EA5662">
        <w:trPr>
          <w:trHeight w:val="381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7A63C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LDH (IU/L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0F83A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948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040FBE43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B02C71C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49D74E8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96.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79ACC50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89CDF58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EA5662" w:rsidRPr="007B6C8E" w14:paraId="200F9F8A" w14:textId="77777777" w:rsidTr="00EA5662">
        <w:trPr>
          <w:trHeight w:val="405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2D9C9" w14:textId="2A15308C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r w:rsidR="0078365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imer (mg/L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9AD30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5495FAFB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8CA4248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73.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25D887E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98.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94A166C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A4B2678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EA5662" w:rsidRPr="007B6C8E" w14:paraId="1CCAD7F3" w14:textId="77777777" w:rsidTr="00EA5662">
        <w:trPr>
          <w:trHeight w:val="425"/>
        </w:trPr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6831B9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B6C8E">
              <w:rPr>
                <w:rFonts w:ascii="Times New Roman" w:hAnsi="Times New Roman"/>
                <w:sz w:val="24"/>
                <w:szCs w:val="24"/>
                <w:lang w:val="es-ES"/>
              </w:rPr>
              <w:t xml:space="preserve">EBV-DNA </w:t>
            </w:r>
            <w:r w:rsidRPr="007B6C8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load </w:t>
            </w:r>
            <w:r w:rsidRPr="007B6C8E">
              <w:rPr>
                <w:rFonts w:ascii="Times New Roman" w:hAnsi="Times New Roman"/>
                <w:sz w:val="24"/>
                <w:szCs w:val="24"/>
                <w:lang w:val="es-ES"/>
              </w:rPr>
              <w:t>(copies/ml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484FB6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2640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6DA39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5000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EA621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59.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82FB6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95.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B05EC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F2066" w14:textId="77777777" w:rsidR="00EA5662" w:rsidRPr="007B6C8E" w:rsidRDefault="00EA5662" w:rsidP="005B03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6C8E">
              <w:rPr>
                <w:rFonts w:ascii="Times New Roman" w:hAnsi="Times New Roman" w:cs="Times New Roman"/>
                <w:sz w:val="24"/>
                <w:szCs w:val="24"/>
              </w:rPr>
              <w:t>89.0</w:t>
            </w:r>
          </w:p>
        </w:tc>
      </w:tr>
    </w:tbl>
    <w:p w14:paraId="2CCB5886" w14:textId="77777777" w:rsidR="00EA5662" w:rsidRPr="007B6C8E" w:rsidRDefault="00EA5662" w:rsidP="00EA5662">
      <w:pPr>
        <w:tabs>
          <w:tab w:val="left" w:pos="1050"/>
          <w:tab w:val="left" w:pos="1175"/>
        </w:tabs>
        <w:rPr>
          <w:rFonts w:ascii="Times New Roman" w:hAnsi="Times New Roman" w:cs="Times New Roman"/>
          <w:sz w:val="24"/>
          <w:szCs w:val="24"/>
        </w:rPr>
      </w:pPr>
      <w:r w:rsidRPr="007B6C8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bookmarkStart w:id="3" w:name="_Hlk126491407"/>
      <w:r w:rsidRPr="007B6C8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B6C8E">
        <w:rPr>
          <w:rFonts w:ascii="Times New Roman" w:hAnsi="Times New Roman" w:cs="Times New Roman"/>
          <w:sz w:val="24"/>
          <w:szCs w:val="24"/>
        </w:rPr>
        <w:t>the optimal Cutoff value in t</w:t>
      </w:r>
      <w:r w:rsidRPr="007B6C8E">
        <w:rPr>
          <w:rFonts w:ascii="Times New Roman" w:hAnsi="Times New Roman" w:cs="Times New Roman" w:hint="eastAsia"/>
          <w:sz w:val="24"/>
          <w:szCs w:val="24"/>
        </w:rPr>
        <w:t>he</w:t>
      </w:r>
      <w:r w:rsidRPr="007B6C8E">
        <w:rPr>
          <w:rFonts w:ascii="Times New Roman" w:hAnsi="Times New Roman" w:cs="Times New Roman"/>
          <w:sz w:val="24"/>
          <w:szCs w:val="24"/>
        </w:rPr>
        <w:t xml:space="preserve"> maximum value Youden’s index</w:t>
      </w:r>
      <w:bookmarkEnd w:id="3"/>
    </w:p>
    <w:p w14:paraId="100FDEF4" w14:textId="77777777" w:rsidR="00EA5662" w:rsidRPr="007B6C8E" w:rsidRDefault="00EA5662" w:rsidP="00EA5662">
      <w:pPr>
        <w:tabs>
          <w:tab w:val="left" w:pos="1050"/>
        </w:tabs>
        <w:rPr>
          <w:rFonts w:ascii="Times New Roman" w:hAnsi="Times New Roman" w:cs="Times New Roman"/>
          <w:sz w:val="24"/>
          <w:szCs w:val="24"/>
          <w:vertAlign w:val="superscript"/>
        </w:rPr>
      </w:pPr>
      <w:r w:rsidRPr="007B6C8E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7B6C8E">
        <w:rPr>
          <w:rFonts w:ascii="Times New Roman" w:hAnsi="Times New Roman" w:cs="Times New Roman"/>
          <w:sz w:val="24"/>
          <w:szCs w:val="24"/>
        </w:rPr>
        <w:t>the optimal Cutoff value in t</w:t>
      </w:r>
      <w:r w:rsidRPr="007B6C8E">
        <w:rPr>
          <w:rFonts w:ascii="Times New Roman" w:hAnsi="Times New Roman" w:cs="Times New Roman" w:hint="eastAsia"/>
          <w:sz w:val="24"/>
          <w:szCs w:val="24"/>
        </w:rPr>
        <w:t>he</w:t>
      </w:r>
      <w:r w:rsidRPr="007B6C8E">
        <w:rPr>
          <w:rFonts w:ascii="Times New Roman" w:hAnsi="Times New Roman" w:cs="Times New Roman"/>
          <w:sz w:val="24"/>
          <w:szCs w:val="24"/>
        </w:rPr>
        <w:t xml:space="preserve"> intersection of positive predictive value and negative predictive value</w:t>
      </w:r>
    </w:p>
    <w:bookmarkEnd w:id="1"/>
    <w:p w14:paraId="4BE8FB0D" w14:textId="77777777" w:rsidR="006B3163" w:rsidRDefault="006B3163" w:rsidP="00EA5662"/>
    <w:p w14:paraId="3D75BC7D" w14:textId="77777777" w:rsidR="00FF42D9" w:rsidRPr="009B0243" w:rsidRDefault="00FF42D9" w:rsidP="00EA5662"/>
    <w:sectPr w:rsidR="00FF42D9" w:rsidRPr="009B0243" w:rsidSect="00EA566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D1319" w14:textId="77777777" w:rsidR="00705E89" w:rsidRDefault="00705E89" w:rsidP="00EF15CC">
      <w:r>
        <w:separator/>
      </w:r>
    </w:p>
  </w:endnote>
  <w:endnote w:type="continuationSeparator" w:id="0">
    <w:p w14:paraId="6A49FD82" w14:textId="77777777" w:rsidR="00705E89" w:rsidRDefault="00705E89" w:rsidP="00EF15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80B6B7" w14:textId="77777777" w:rsidR="00705E89" w:rsidRDefault="00705E89" w:rsidP="00EF15CC">
      <w:r>
        <w:separator/>
      </w:r>
    </w:p>
  </w:footnote>
  <w:footnote w:type="continuationSeparator" w:id="0">
    <w:p w14:paraId="1B31A56F" w14:textId="77777777" w:rsidR="00705E89" w:rsidRDefault="00705E89" w:rsidP="00EF15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366"/>
    <w:rsid w:val="0013381A"/>
    <w:rsid w:val="001B3470"/>
    <w:rsid w:val="001D6292"/>
    <w:rsid w:val="001F0BE2"/>
    <w:rsid w:val="002B5F8E"/>
    <w:rsid w:val="00515A02"/>
    <w:rsid w:val="00690002"/>
    <w:rsid w:val="00695083"/>
    <w:rsid w:val="006B3163"/>
    <w:rsid w:val="00705E89"/>
    <w:rsid w:val="00783659"/>
    <w:rsid w:val="00835960"/>
    <w:rsid w:val="008406C1"/>
    <w:rsid w:val="00965EB0"/>
    <w:rsid w:val="009B0243"/>
    <w:rsid w:val="00A65510"/>
    <w:rsid w:val="00D4076C"/>
    <w:rsid w:val="00DE29FA"/>
    <w:rsid w:val="00E07366"/>
    <w:rsid w:val="00EA5662"/>
    <w:rsid w:val="00EC126B"/>
    <w:rsid w:val="00EF15CC"/>
    <w:rsid w:val="00FF4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1763A6"/>
  <w15:chartTrackingRefBased/>
  <w15:docId w15:val="{DD14688D-3114-4E89-90BD-30C096729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56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073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F15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F15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F15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F15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丽莎</dc:creator>
  <cp:keywords/>
  <dc:description/>
  <cp:lastModifiedBy>蔡 丽莎</cp:lastModifiedBy>
  <cp:revision>11</cp:revision>
  <dcterms:created xsi:type="dcterms:W3CDTF">2023-03-17T01:06:00Z</dcterms:created>
  <dcterms:modified xsi:type="dcterms:W3CDTF">2023-09-02T09:57:00Z</dcterms:modified>
</cp:coreProperties>
</file>